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141E103" w14:textId="23824765" w:rsidR="00472659" w:rsidRDefault="00472659" w:rsidP="00472659">
      <w:pPr>
        <w:pStyle w:val="Title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hd w:val="clear" w:color="auto" w:fill="B8CCE4" w:themeFill="accent1" w:themeFillTint="66"/>
        <w:spacing w:line="360" w:lineRule="auto"/>
        <w:rPr>
          <w:rFonts w:ascii="Cambria" w:hAnsi="Cambria"/>
          <w:b/>
          <w:lang w:val="en-GB"/>
        </w:rPr>
      </w:pPr>
      <w:r w:rsidRPr="00645B00">
        <w:rPr>
          <w:rFonts w:ascii="Cambria" w:hAnsi="Cambria"/>
          <w:b/>
          <w:lang w:val="en-GB"/>
        </w:rPr>
        <w:t xml:space="preserve">Multimedia appendix </w:t>
      </w:r>
      <w:r>
        <w:rPr>
          <w:rFonts w:ascii="Cambria" w:hAnsi="Cambria"/>
          <w:b/>
          <w:lang w:val="en-GB"/>
        </w:rPr>
        <w:t>3</w:t>
      </w:r>
      <w:r w:rsidR="00FD035B">
        <w:rPr>
          <w:rFonts w:ascii="Cambria" w:hAnsi="Cambria"/>
          <w:b/>
          <w:lang w:val="en-GB"/>
        </w:rPr>
        <w:t xml:space="preserve"> –</w:t>
      </w:r>
      <w:r>
        <w:rPr>
          <w:rFonts w:ascii="Cambria" w:hAnsi="Cambria"/>
          <w:b/>
          <w:lang w:val="en-GB"/>
        </w:rPr>
        <w:t xml:space="preserve"> </w:t>
      </w:r>
      <w:r w:rsidRPr="00F40F3E">
        <w:rPr>
          <w:rFonts w:ascii="Cambria" w:hAnsi="Cambria"/>
          <w:b/>
          <w:lang w:val="en-GB"/>
        </w:rPr>
        <w:t>Summary</w:t>
      </w:r>
      <w:r w:rsidR="00FD035B">
        <w:rPr>
          <w:rFonts w:ascii="Cambria" w:hAnsi="Cambria"/>
          <w:b/>
          <w:lang w:val="en-GB"/>
        </w:rPr>
        <w:t xml:space="preserve"> </w:t>
      </w:r>
      <w:r w:rsidRPr="00F40F3E">
        <w:rPr>
          <w:rFonts w:ascii="Cambria" w:hAnsi="Cambria"/>
          <w:b/>
          <w:lang w:val="en-GB"/>
        </w:rPr>
        <w:t>of themes and subthemes</w:t>
      </w:r>
    </w:p>
    <w:p w14:paraId="2761F939" w14:textId="77777777" w:rsidR="00472659" w:rsidRPr="00F40F3E" w:rsidRDefault="00472659" w:rsidP="00472659">
      <w:pPr>
        <w:pStyle w:val="Title"/>
        <w:spacing w:line="360" w:lineRule="auto"/>
        <w:jc w:val="left"/>
        <w:rPr>
          <w:rFonts w:ascii="Cambria" w:hAnsi="Cambria"/>
          <w:b/>
          <w:sz w:val="10"/>
          <w:szCs w:val="10"/>
          <w:lang w:val="en-GB"/>
        </w:rPr>
      </w:pPr>
    </w:p>
    <w:tbl>
      <w:tblPr>
        <w:tblStyle w:val="TableNormal1"/>
        <w:tblW w:w="125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815"/>
        <w:gridCol w:w="2835"/>
        <w:gridCol w:w="2835"/>
        <w:gridCol w:w="5103"/>
      </w:tblGrid>
      <w:tr w:rsidR="00472659" w:rsidRPr="00626409" w14:paraId="4BA679FC" w14:textId="77777777" w:rsidTr="00CA4D46">
        <w:trPr>
          <w:trHeight w:val="30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2BDF8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Key the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ED120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Defini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9802F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Subthe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75074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Supporting quotes</w:t>
            </w:r>
          </w:p>
        </w:tc>
      </w:tr>
      <w:tr w:rsidR="00472659" w:rsidRPr="00626409" w14:paraId="119BF074" w14:textId="77777777" w:rsidTr="00CA4D46">
        <w:trPr>
          <w:trHeight w:val="1899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29E86" w14:textId="72D1621A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Anticipated benefits from the model</w:t>
            </w:r>
            <w:bookmarkStart w:id="0" w:name="_GoBack"/>
            <w:bookmarkEnd w:id="0"/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85CB0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 xml:space="preserve">Anticipated benefits regarding feasibility, implementation and treatment success of the proposed MHSVC mode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895E4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Shorter waiting tim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B3062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Yeah, I think that is a great idea and alternative. Well (..) not to wait too long for the appointment. And you just go to the family doctor.” [Participant 10]</w:t>
            </w:r>
          </w:p>
        </w:tc>
      </w:tr>
      <w:tr w:rsidR="00472659" w:rsidRPr="00626409" w14:paraId="01CF81D9" w14:textId="77777777" w:rsidTr="00CA4D46">
        <w:trPr>
          <w:trHeight w:val="1670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4453E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130B7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6CA79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Shorter travel distanc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276AD" w14:textId="6B70D1D0" w:rsidR="00472659" w:rsidRPr="00626409" w:rsidRDefault="00472659" w:rsidP="00457C5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</w:t>
            </w:r>
            <w:r w:rsidR="00457C56">
              <w:rPr>
                <w:rFonts w:ascii="Cambria" w:hAnsi="Cambria"/>
                <w:lang w:val="en-GB"/>
              </w:rPr>
              <w:t>And that you know how to get there and, if necessary</w:t>
            </w:r>
            <w:r w:rsidRPr="00626409">
              <w:rPr>
                <w:rFonts w:ascii="Cambria" w:hAnsi="Cambria"/>
                <w:lang w:val="en-GB"/>
              </w:rPr>
              <w:t>, you can be driven, picked up again, because it is at least easier, as if I drive now somewhere to the city and someone must bring and pick me up again.” [Participant 08]</w:t>
            </w:r>
          </w:p>
        </w:tc>
      </w:tr>
      <w:tr w:rsidR="00472659" w:rsidRPr="00626409" w14:paraId="63DA20E1" w14:textId="77777777" w:rsidTr="00CA4D46">
        <w:trPr>
          <w:trHeight w:val="1119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521C0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C73E9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75BC2" w14:textId="1B25E3A6" w:rsidR="00472659" w:rsidRPr="00626409" w:rsidRDefault="00C6502B" w:rsidP="00301E62">
            <w:pPr>
              <w:spacing w:after="200" w:line="276" w:lineRule="auto"/>
              <w:ind w:firstLine="0"/>
              <w:rPr>
                <w:rFonts w:ascii="Cambria" w:hAnsi="Cambria"/>
                <w:kern w:val="28"/>
                <w:lang w:val="en-GB"/>
              </w:rPr>
            </w:pPr>
            <w:r>
              <w:rPr>
                <w:rFonts w:ascii="Cambria" w:hAnsi="Cambria"/>
                <w:kern w:val="28"/>
                <w:lang w:val="en-GB"/>
              </w:rPr>
              <w:t>Lower</w:t>
            </w:r>
            <w:r w:rsidR="00457C56">
              <w:rPr>
                <w:rFonts w:ascii="Cambria" w:hAnsi="Cambria"/>
                <w:kern w:val="28"/>
                <w:lang w:val="en-GB"/>
              </w:rPr>
              <w:t xml:space="preserve"> threshold </w:t>
            </w:r>
            <w:r w:rsidR="00301E62">
              <w:rPr>
                <w:rFonts w:ascii="Cambria" w:hAnsi="Cambria"/>
                <w:kern w:val="28"/>
                <w:lang w:val="en-GB"/>
              </w:rPr>
              <w:t>for seeking specialist</w:t>
            </w:r>
            <w:r w:rsidR="00457C56">
              <w:rPr>
                <w:rFonts w:ascii="Cambria" w:hAnsi="Cambria"/>
                <w:kern w:val="28"/>
                <w:lang w:val="en-GB"/>
              </w:rPr>
              <w:t xml:space="preserve"> mental health car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721C7" w14:textId="56B236B9" w:rsidR="00C6502B" w:rsidRPr="00C6502B" w:rsidRDefault="00457C56" w:rsidP="00457C5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B315F">
              <w:rPr>
                <w:rFonts w:ascii="Cambria" w:hAnsi="Cambria"/>
              </w:rPr>
              <w:t>“</w:t>
            </w:r>
            <w:r w:rsidR="00421792" w:rsidRPr="00421792">
              <w:rPr>
                <w:rFonts w:ascii="Cambria" w:hAnsi="Cambria"/>
              </w:rPr>
              <w:t xml:space="preserve">My mother constantly gets this tranquillizer prescribed by her GP. This [the MHSVC] would take away this barrier for her, since she just bring herself to see a specialist […] if this were just next door and the GP would take her there… this would make sense. She would get this kind of help much faster. […] It just doesn’t take so much, rather one can check out in five sessions or so if the patient is in greater need </w:t>
            </w:r>
            <w:r w:rsidR="00421792" w:rsidRPr="00421792">
              <w:rPr>
                <w:rFonts w:ascii="Cambria" w:hAnsi="Cambria"/>
              </w:rPr>
              <w:lastRenderedPageBreak/>
              <w:t>[for support] or can be managed by the GP […]</w:t>
            </w:r>
            <w:r w:rsidR="00C6502B">
              <w:rPr>
                <w:rFonts w:ascii="Cambria" w:hAnsi="Cambria"/>
                <w:lang w:val="en-GB"/>
              </w:rPr>
              <w:t xml:space="preserve">” </w:t>
            </w:r>
            <w:r w:rsidR="00421792">
              <w:rPr>
                <w:rFonts w:ascii="Cambria" w:hAnsi="Cambria"/>
                <w:lang w:val="en-GB"/>
              </w:rPr>
              <w:t xml:space="preserve">[Participant </w:t>
            </w:r>
            <w:r w:rsidR="00374BA2">
              <w:rPr>
                <w:rFonts w:ascii="Cambria" w:hAnsi="Cambria"/>
                <w:lang w:val="en-GB"/>
              </w:rPr>
              <w:t>0</w:t>
            </w:r>
            <w:r w:rsidR="002B219C">
              <w:rPr>
                <w:rFonts w:ascii="Cambria" w:hAnsi="Cambria"/>
                <w:lang w:val="en-GB"/>
              </w:rPr>
              <w:t>5</w:t>
            </w:r>
            <w:r w:rsidR="00421792">
              <w:rPr>
                <w:rFonts w:ascii="Cambria" w:hAnsi="Cambria"/>
                <w:lang w:val="en-GB"/>
              </w:rPr>
              <w:t>]</w:t>
            </w:r>
          </w:p>
          <w:p w14:paraId="0D67D81A" w14:textId="3343FD75" w:rsidR="00472659" w:rsidRPr="00626409" w:rsidRDefault="00C6502B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highlight w:val="yellow"/>
                <w:lang w:val="en-GB"/>
              </w:rPr>
            </w:pPr>
            <w:r w:rsidRPr="00476683" w:rsidDel="00C6502B">
              <w:rPr>
                <w:rFonts w:ascii="Cambria" w:hAnsi="Cambria"/>
              </w:rPr>
              <w:t xml:space="preserve"> </w:t>
            </w:r>
          </w:p>
        </w:tc>
      </w:tr>
      <w:tr w:rsidR="00472659" w:rsidRPr="00626409" w14:paraId="1C289A90" w14:textId="77777777" w:rsidTr="00CA4D46">
        <w:trPr>
          <w:trHeight w:val="1186"/>
        </w:trPr>
        <w:tc>
          <w:tcPr>
            <w:tcW w:w="18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C43DC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42CE2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AAB66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Familiar environment in primary car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E44F8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highlight w:val="yellow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As it takes place in the family doctor's practice, I think that it is a familiar environment for the patient.” [Participant 13]</w:t>
            </w:r>
          </w:p>
        </w:tc>
      </w:tr>
      <w:tr w:rsidR="00472659" w:rsidRPr="00626409" w14:paraId="2CFD4E05" w14:textId="77777777" w:rsidTr="00CA4D46">
        <w:trPr>
          <w:trHeight w:val="30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E5031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Key the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74564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Defini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DBBC8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Subthe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9D92C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highlight w:val="yellow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Supporting quotes</w:t>
            </w:r>
          </w:p>
        </w:tc>
      </w:tr>
      <w:tr w:rsidR="00472659" w:rsidRPr="00626409" w14:paraId="718171AD" w14:textId="77777777" w:rsidTr="00CA4D46">
        <w:trPr>
          <w:trHeight w:val="1642"/>
        </w:trPr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6D1EA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Anticipated barriers for the model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FA50B" w14:textId="3C1EED06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Anticipated barriers regarding feasibility, implementation and treatment success of the proposed MHSVC mod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B8931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Lack of face-to-face contac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AC962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Impersonality is the greatest disadvantage, yes, because in the end you speak with a picture [laughs]. You don't see the body language of the doctor either. Yes, you only see, I would say, the face.” [Participant 11]</w:t>
            </w:r>
          </w:p>
          <w:p w14:paraId="609C915C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highlight w:val="yellow"/>
                <w:lang w:val="en-GB"/>
              </w:rPr>
            </w:pPr>
          </w:p>
        </w:tc>
      </w:tr>
      <w:tr w:rsidR="00472659" w:rsidRPr="00626409" w14:paraId="1BB7074F" w14:textId="77777777" w:rsidTr="00CA4D46">
        <w:trPr>
          <w:trHeight w:val="1680"/>
        </w:trPr>
        <w:tc>
          <w:tcPr>
            <w:tcW w:w="18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DF2F256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4783B7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4DF58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Technological challenges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900F8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highlight w:val="yellow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But if you have someone, who has never communicated on the screen before, it won't work.” [Participant 12]</w:t>
            </w:r>
          </w:p>
        </w:tc>
      </w:tr>
      <w:tr w:rsidR="00472659" w:rsidRPr="00626409" w14:paraId="0A6E866D" w14:textId="77777777" w:rsidTr="00CA4D46">
        <w:trPr>
          <w:trHeight w:val="1097"/>
        </w:trPr>
        <w:tc>
          <w:tcPr>
            <w:tcW w:w="181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7A013AD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1FB39B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2064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 xml:space="preserve">Organizational challenges 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9896C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They (the GPs) don’t have any space for this.” [Participant 01]</w:t>
            </w:r>
          </w:p>
          <w:p w14:paraId="0219E00F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</w:p>
          <w:p w14:paraId="35B5619D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</w:p>
        </w:tc>
      </w:tr>
      <w:tr w:rsidR="00472659" w:rsidRPr="00626409" w14:paraId="6C89BF0D" w14:textId="77777777" w:rsidTr="00CA4D46">
        <w:trPr>
          <w:trHeight w:val="1097"/>
        </w:trPr>
        <w:tc>
          <w:tcPr>
            <w:tcW w:w="181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7CB87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B7E246" w14:textId="77777777" w:rsidR="00472659" w:rsidRPr="00626409" w:rsidRDefault="00472659" w:rsidP="00CA4D46">
            <w:pPr>
              <w:rPr>
                <w:rFonts w:ascii="Cambria" w:hAnsi="Cambria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03DF1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Stigma of seeking mental health car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2E54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Yes, either because it's strange for you. If someone says, you should have psychotherapy and with that, some people already have a problem.” [Participant 13]</w:t>
            </w:r>
          </w:p>
          <w:p w14:paraId="5DCF15F2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highlight w:val="yellow"/>
                <w:lang w:val="en-GB"/>
              </w:rPr>
            </w:pPr>
          </w:p>
        </w:tc>
      </w:tr>
      <w:tr w:rsidR="00472659" w:rsidRPr="00626409" w14:paraId="3F9D5F9A" w14:textId="77777777" w:rsidTr="00CA4D46">
        <w:trPr>
          <w:trHeight w:val="30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34344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Key the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87720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Defini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EBDFF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Subthem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CCE4" w:themeFill="accent1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BC264" w14:textId="77777777" w:rsidR="00472659" w:rsidRPr="00626409" w:rsidRDefault="00472659" w:rsidP="00CA4D46">
            <w:pPr>
              <w:pStyle w:val="Title"/>
              <w:jc w:val="left"/>
              <w:rPr>
                <w:rFonts w:ascii="Cambria" w:hAnsi="Cambria"/>
                <w:highlight w:val="yellow"/>
                <w:lang w:val="en-GB"/>
              </w:rPr>
            </w:pPr>
            <w:r w:rsidRPr="00626409">
              <w:rPr>
                <w:rFonts w:ascii="Cambria" w:hAnsi="Cambria"/>
                <w:i/>
                <w:iCs/>
                <w:lang w:val="en-GB"/>
              </w:rPr>
              <w:t>Supporting quotes</w:t>
            </w:r>
          </w:p>
        </w:tc>
      </w:tr>
      <w:tr w:rsidR="00472659" w:rsidRPr="00626409" w14:paraId="7A036EE8" w14:textId="77777777" w:rsidTr="00CA4D46">
        <w:trPr>
          <w:trHeight w:val="1660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978BB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Patients’ prerequisites on the patient-provider intera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952FB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Prerequisites on the mental health specialist (e.g. characteristics, qualification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1581A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Non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90740" w14:textId="03D09384" w:rsidR="00457C56" w:rsidRDefault="00457C56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lang w:val="en-GB"/>
              </w:rPr>
            </w:pPr>
            <w:r w:rsidRPr="00436C0B">
              <w:rPr>
                <w:rFonts w:ascii="Cambria" w:hAnsi="Cambria"/>
              </w:rPr>
              <w:t>“</w:t>
            </w:r>
            <w:r w:rsidR="00393688" w:rsidRPr="00393688">
              <w:rPr>
                <w:rFonts w:ascii="Cambria" w:hAnsi="Cambria"/>
              </w:rPr>
              <w:t>The first impression, in other words the first two, three sentences, is crucial f</w:t>
            </w:r>
            <w:r w:rsidR="00393688">
              <w:rPr>
                <w:rFonts w:ascii="Cambria" w:hAnsi="Cambria"/>
              </w:rPr>
              <w:t>or the following conversation. [</w:t>
            </w:r>
            <w:r w:rsidR="00393688" w:rsidRPr="00393688">
              <w:rPr>
                <w:rFonts w:ascii="Cambria" w:hAnsi="Cambria"/>
              </w:rPr>
              <w:t>…</w:t>
            </w:r>
            <w:r w:rsidR="00393688">
              <w:rPr>
                <w:rFonts w:ascii="Cambria" w:hAnsi="Cambria"/>
              </w:rPr>
              <w:t>]</w:t>
            </w:r>
            <w:r w:rsidR="00393688" w:rsidRPr="00393688">
              <w:rPr>
                <w:rFonts w:ascii="Cambria" w:hAnsi="Cambria"/>
              </w:rPr>
              <w:t xml:space="preserve"> This is, as I believe, a very crucial / And if you manage to do that, with the first three sentences, that the ‘chemistry’ is just right, that you bridge the gap, then it is fine.</w:t>
            </w:r>
            <w:r>
              <w:rPr>
                <w:rFonts w:ascii="Cambria" w:hAnsi="Cambria"/>
              </w:rPr>
              <w:t>”</w:t>
            </w:r>
            <w:r w:rsidR="00E143E7">
              <w:rPr>
                <w:rFonts w:ascii="Cambria" w:hAnsi="Cambria"/>
              </w:rPr>
              <w:t xml:space="preserve"> </w:t>
            </w:r>
            <w:r w:rsidR="00E143E7">
              <w:rPr>
                <w:rFonts w:ascii="Cambria" w:hAnsi="Cambria"/>
                <w:lang w:val="en-GB"/>
              </w:rPr>
              <w:t>[Participant 12</w:t>
            </w:r>
            <w:r w:rsidR="00E143E7" w:rsidRPr="00626409">
              <w:rPr>
                <w:rFonts w:ascii="Cambria" w:hAnsi="Cambria"/>
                <w:lang w:val="en-GB"/>
              </w:rPr>
              <w:t>]</w:t>
            </w:r>
          </w:p>
          <w:p w14:paraId="569DAD05" w14:textId="77777777" w:rsidR="00472659" w:rsidRPr="00626409" w:rsidRDefault="00472659" w:rsidP="00CA4D46">
            <w:pPr>
              <w:pStyle w:val="Title"/>
              <w:spacing w:line="276" w:lineRule="auto"/>
              <w:jc w:val="left"/>
              <w:rPr>
                <w:rFonts w:ascii="Cambria" w:hAnsi="Cambria"/>
                <w:highlight w:val="yellow"/>
                <w:lang w:val="en-GB"/>
              </w:rPr>
            </w:pPr>
            <w:r w:rsidRPr="00626409">
              <w:rPr>
                <w:rFonts w:ascii="Cambria" w:hAnsi="Cambria"/>
                <w:lang w:val="en-GB"/>
              </w:rPr>
              <w:t>“I would find it more sensible that it’s always the same psychotherapist, because in the end you build up a certain kind of trust and a connection with such a person.” [Participant 10]</w:t>
            </w:r>
          </w:p>
        </w:tc>
      </w:tr>
    </w:tbl>
    <w:p w14:paraId="70C2AF2B" w14:textId="77777777" w:rsidR="00472659" w:rsidRPr="00626409" w:rsidRDefault="00472659" w:rsidP="00472659">
      <w:pPr>
        <w:pStyle w:val="Title"/>
        <w:widowControl w:val="0"/>
        <w:spacing w:line="240" w:lineRule="auto"/>
        <w:jc w:val="left"/>
        <w:rPr>
          <w:rFonts w:ascii="Cambria" w:hAnsi="Cambria"/>
          <w:lang w:val="en-GB"/>
        </w:rPr>
      </w:pPr>
    </w:p>
    <w:p w14:paraId="30069277" w14:textId="50EF8EB0" w:rsidR="009121D5" w:rsidRPr="00472659" w:rsidRDefault="009121D5" w:rsidP="00963013">
      <w:pPr>
        <w:ind w:firstLine="0"/>
      </w:pPr>
    </w:p>
    <w:sectPr w:rsidR="009121D5" w:rsidRPr="00472659" w:rsidSect="00472659">
      <w:headerReference w:type="default" r:id="rId8"/>
      <w:headerReference w:type="first" r:id="rId9"/>
      <w:footerReference w:type="first" r:id="rId10"/>
      <w:pgSz w:w="15840" w:h="12240" w:orient="landscape"/>
      <w:pgMar w:top="1440" w:right="1440" w:bottom="2317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26D93" w14:textId="77777777" w:rsidR="003072A5" w:rsidRDefault="003072A5">
      <w:pPr>
        <w:spacing w:line="240" w:lineRule="auto"/>
      </w:pPr>
      <w:r>
        <w:separator/>
      </w:r>
    </w:p>
  </w:endnote>
  <w:endnote w:type="continuationSeparator" w:id="0">
    <w:p w14:paraId="1D0562D1" w14:textId="77777777" w:rsidR="003072A5" w:rsidRDefault="003072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3103807"/>
      <w:docPartObj>
        <w:docPartGallery w:val="Page Numbers (Bottom of Page)"/>
        <w:docPartUnique/>
      </w:docPartObj>
    </w:sdtPr>
    <w:sdtEndPr>
      <w:rPr>
        <w:rFonts w:ascii="Cambria" w:hAnsi="Cambria"/>
      </w:rPr>
    </w:sdtEndPr>
    <w:sdtContent>
      <w:p w14:paraId="5D75AC64" w14:textId="2C316356" w:rsidR="006B315F" w:rsidRPr="006B315F" w:rsidRDefault="006B315F">
        <w:pPr>
          <w:pStyle w:val="Footer"/>
          <w:jc w:val="right"/>
          <w:rPr>
            <w:rFonts w:ascii="Cambria" w:hAnsi="Cambria"/>
          </w:rPr>
        </w:pPr>
        <w:r w:rsidRPr="006B315F">
          <w:rPr>
            <w:rFonts w:ascii="Cambria" w:hAnsi="Cambria"/>
          </w:rPr>
          <w:fldChar w:fldCharType="begin"/>
        </w:r>
        <w:r w:rsidRPr="006B315F">
          <w:rPr>
            <w:rFonts w:ascii="Cambria" w:hAnsi="Cambria"/>
          </w:rPr>
          <w:instrText>PAGE   \* MERGEFORMAT</w:instrText>
        </w:r>
        <w:r w:rsidRPr="006B315F">
          <w:rPr>
            <w:rFonts w:ascii="Cambria" w:hAnsi="Cambria"/>
          </w:rPr>
          <w:fldChar w:fldCharType="separate"/>
        </w:r>
        <w:r w:rsidR="00301E62" w:rsidRPr="00301E62">
          <w:rPr>
            <w:rFonts w:ascii="Cambria" w:hAnsi="Cambria"/>
            <w:noProof/>
            <w:lang w:val="de-DE"/>
          </w:rPr>
          <w:t>1</w:t>
        </w:r>
        <w:r w:rsidRPr="006B315F">
          <w:rPr>
            <w:rFonts w:ascii="Cambria" w:hAnsi="Cambria"/>
          </w:rPr>
          <w:fldChar w:fldCharType="end"/>
        </w:r>
      </w:p>
    </w:sdtContent>
  </w:sdt>
  <w:p w14:paraId="3A86A60C" w14:textId="77777777" w:rsidR="00CC70FC" w:rsidRDefault="00CC7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430DAB" w14:textId="77777777" w:rsidR="003072A5" w:rsidRDefault="003072A5">
      <w:pPr>
        <w:spacing w:line="240" w:lineRule="auto"/>
      </w:pPr>
      <w:r>
        <w:separator/>
      </w:r>
    </w:p>
  </w:footnote>
  <w:footnote w:type="continuationSeparator" w:id="0">
    <w:p w14:paraId="49017FD6" w14:textId="77777777" w:rsidR="003072A5" w:rsidRDefault="003072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B1C61" w14:textId="77777777" w:rsidR="00CC70FC" w:rsidRDefault="00CC70FC">
    <w:pPr>
      <w:ind w:right="360" w:firstLine="0"/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9E617" w14:textId="77777777" w:rsidR="00CC70FC" w:rsidRPr="00B107EA" w:rsidRDefault="00CC70FC" w:rsidP="00B107EA">
    <w:pPr>
      <w:pStyle w:val="Header"/>
    </w:pPr>
    <w:r w:rsidRPr="00B107EA"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81B13"/>
    <w:multiLevelType w:val="hybridMultilevel"/>
    <w:tmpl w:val="E5964A44"/>
    <w:lvl w:ilvl="0" w:tplc="18FE1F88">
      <w:numFmt w:val="bullet"/>
      <w:lvlText w:val=""/>
      <w:lvlJc w:val="left"/>
      <w:pPr>
        <w:ind w:left="1080" w:hanging="360"/>
      </w:pPr>
      <w:rPr>
        <w:rFonts w:ascii="Wingdings" w:eastAsia="Arial Unicode MS" w:hAnsi="Wingdings" w:cs="Arial Unicode M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E07BBD"/>
    <w:multiLevelType w:val="hybridMultilevel"/>
    <w:tmpl w:val="9D0A21E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2A4264A5"/>
    <w:multiLevelType w:val="multilevel"/>
    <w:tmpl w:val="ACF22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1124D"/>
    <w:multiLevelType w:val="multilevel"/>
    <w:tmpl w:val="95FC8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793E8D"/>
    <w:multiLevelType w:val="hybridMultilevel"/>
    <w:tmpl w:val="E384BA02"/>
    <w:styleLink w:val="ImportierterStil1"/>
    <w:lvl w:ilvl="0" w:tplc="6A2EE46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CAC2D8">
      <w:start w:val="1"/>
      <w:numFmt w:val="bullet"/>
      <w:lvlText w:val="o"/>
      <w:lvlJc w:val="left"/>
      <w:pPr>
        <w:ind w:left="115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ED89F32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A4E0DD6">
      <w:start w:val="1"/>
      <w:numFmt w:val="bullet"/>
      <w:lvlText w:val="•"/>
      <w:lvlJc w:val="left"/>
      <w:pPr>
        <w:ind w:left="25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FD0592E">
      <w:start w:val="1"/>
      <w:numFmt w:val="bullet"/>
      <w:lvlText w:val="o"/>
      <w:lvlJc w:val="left"/>
      <w:pPr>
        <w:ind w:left="331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31C9FF0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D1A62D6">
      <w:start w:val="1"/>
      <w:numFmt w:val="bullet"/>
      <w:lvlText w:val="•"/>
      <w:lvlJc w:val="left"/>
      <w:pPr>
        <w:ind w:left="475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0CA42D6">
      <w:start w:val="1"/>
      <w:numFmt w:val="bullet"/>
      <w:lvlText w:val="o"/>
      <w:lvlJc w:val="left"/>
      <w:pPr>
        <w:ind w:left="547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F32E36E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3B0F7BA4"/>
    <w:multiLevelType w:val="hybridMultilevel"/>
    <w:tmpl w:val="E384BA02"/>
    <w:numStyleLink w:val="ImportierterStil1"/>
  </w:abstractNum>
  <w:abstractNum w:abstractNumId="6" w15:restartNumberingAfterBreak="0">
    <w:nsid w:val="42A27BC9"/>
    <w:multiLevelType w:val="hybridMultilevel"/>
    <w:tmpl w:val="724647F6"/>
    <w:numStyleLink w:val="ImportierterStil3"/>
  </w:abstractNum>
  <w:abstractNum w:abstractNumId="7" w15:restartNumberingAfterBreak="0">
    <w:nsid w:val="46417D2F"/>
    <w:multiLevelType w:val="multilevel"/>
    <w:tmpl w:val="75E2E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572035"/>
    <w:multiLevelType w:val="hybridMultilevel"/>
    <w:tmpl w:val="0A166BBA"/>
    <w:lvl w:ilvl="0" w:tplc="24540B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02A3160"/>
    <w:multiLevelType w:val="hybridMultilevel"/>
    <w:tmpl w:val="4B766766"/>
    <w:numStyleLink w:val="ImportierterStil2"/>
  </w:abstractNum>
  <w:abstractNum w:abstractNumId="10" w15:restartNumberingAfterBreak="0">
    <w:nsid w:val="56C056BC"/>
    <w:multiLevelType w:val="hybridMultilevel"/>
    <w:tmpl w:val="4B766766"/>
    <w:styleLink w:val="ImportierterStil2"/>
    <w:lvl w:ilvl="0" w:tplc="0E3202C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836EB54">
      <w:start w:val="1"/>
      <w:numFmt w:val="bullet"/>
      <w:lvlText w:val="·"/>
      <w:lvlJc w:val="left"/>
      <w:pPr>
        <w:ind w:left="1516" w:hanging="72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F165A86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9A80BAA">
      <w:start w:val="1"/>
      <w:numFmt w:val="bullet"/>
      <w:lvlText w:val="·"/>
      <w:lvlJc w:val="left"/>
      <w:pPr>
        <w:ind w:left="259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9F43814">
      <w:start w:val="1"/>
      <w:numFmt w:val="bullet"/>
      <w:lvlText w:val="o"/>
      <w:lvlJc w:val="left"/>
      <w:pPr>
        <w:ind w:left="331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ABCE306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1786EF8">
      <w:start w:val="1"/>
      <w:numFmt w:val="bullet"/>
      <w:lvlText w:val="·"/>
      <w:lvlJc w:val="left"/>
      <w:pPr>
        <w:ind w:left="475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3821050">
      <w:start w:val="1"/>
      <w:numFmt w:val="bullet"/>
      <w:lvlText w:val="o"/>
      <w:lvlJc w:val="left"/>
      <w:pPr>
        <w:ind w:left="54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DA6860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6658049D"/>
    <w:multiLevelType w:val="hybridMultilevel"/>
    <w:tmpl w:val="724647F6"/>
    <w:styleLink w:val="ImportierterStil3"/>
    <w:lvl w:ilvl="0" w:tplc="2F342A54">
      <w:start w:val="1"/>
      <w:numFmt w:val="bullet"/>
      <w:lvlText w:val="➢"/>
      <w:lvlJc w:val="left"/>
      <w:pPr>
        <w:ind w:left="3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C0686DA">
      <w:start w:val="1"/>
      <w:numFmt w:val="bullet"/>
      <w:lvlText w:val="o"/>
      <w:lvlJc w:val="left"/>
      <w:pPr>
        <w:ind w:left="115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0F4C9CE">
      <w:start w:val="1"/>
      <w:numFmt w:val="bullet"/>
      <w:lvlText w:val="▪"/>
      <w:lvlJc w:val="left"/>
      <w:pPr>
        <w:ind w:left="187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AA8C068">
      <w:start w:val="1"/>
      <w:numFmt w:val="bullet"/>
      <w:lvlText w:val="•"/>
      <w:lvlJc w:val="left"/>
      <w:pPr>
        <w:ind w:left="25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B2C8A70">
      <w:start w:val="1"/>
      <w:numFmt w:val="bullet"/>
      <w:lvlText w:val="o"/>
      <w:lvlJc w:val="left"/>
      <w:pPr>
        <w:ind w:left="331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7743B30">
      <w:start w:val="1"/>
      <w:numFmt w:val="bullet"/>
      <w:lvlText w:val="▪"/>
      <w:lvlJc w:val="left"/>
      <w:pPr>
        <w:ind w:left="403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7BEF0A2">
      <w:start w:val="1"/>
      <w:numFmt w:val="bullet"/>
      <w:lvlText w:val="•"/>
      <w:lvlJc w:val="left"/>
      <w:pPr>
        <w:ind w:left="475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32A618">
      <w:start w:val="1"/>
      <w:numFmt w:val="bullet"/>
      <w:lvlText w:val="o"/>
      <w:lvlJc w:val="left"/>
      <w:pPr>
        <w:ind w:left="5476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8120C2C">
      <w:start w:val="1"/>
      <w:numFmt w:val="bullet"/>
      <w:lvlText w:val="▪"/>
      <w:lvlJc w:val="left"/>
      <w:pPr>
        <w:ind w:left="6196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6FB96F19"/>
    <w:multiLevelType w:val="hybridMultilevel"/>
    <w:tmpl w:val="FD2297AC"/>
    <w:lvl w:ilvl="0" w:tplc="7EB45338">
      <w:start w:val="1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9"/>
  </w:num>
  <w:num w:numId="5">
    <w:abstractNumId w:val="11"/>
  </w:num>
  <w:num w:numId="6">
    <w:abstractNumId w:val="6"/>
  </w:num>
  <w:num w:numId="7">
    <w:abstractNumId w:val="2"/>
  </w:num>
  <w:num w:numId="8">
    <w:abstractNumId w:val="0"/>
  </w:num>
  <w:num w:numId="9">
    <w:abstractNumId w:val="8"/>
  </w:num>
  <w:num w:numId="10">
    <w:abstractNumId w:val="12"/>
  </w:num>
  <w:num w:numId="11">
    <w:abstractNumId w:val="3"/>
  </w:num>
  <w:num w:numId="12">
    <w:abstractNumId w:val="7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F88"/>
    <w:rsid w:val="00004D24"/>
    <w:rsid w:val="00007197"/>
    <w:rsid w:val="00021AF8"/>
    <w:rsid w:val="00062EDC"/>
    <w:rsid w:val="00084E0D"/>
    <w:rsid w:val="00093129"/>
    <w:rsid w:val="000A74AB"/>
    <w:rsid w:val="000A77F9"/>
    <w:rsid w:val="001066DC"/>
    <w:rsid w:val="00122047"/>
    <w:rsid w:val="00145350"/>
    <w:rsid w:val="00151307"/>
    <w:rsid w:val="00155BF4"/>
    <w:rsid w:val="001A7955"/>
    <w:rsid w:val="001D2E21"/>
    <w:rsid w:val="001D5F96"/>
    <w:rsid w:val="001E0C27"/>
    <w:rsid w:val="001F6D08"/>
    <w:rsid w:val="00227175"/>
    <w:rsid w:val="002316C6"/>
    <w:rsid w:val="002417E2"/>
    <w:rsid w:val="00267D46"/>
    <w:rsid w:val="00270A05"/>
    <w:rsid w:val="00282244"/>
    <w:rsid w:val="0028709E"/>
    <w:rsid w:val="00287540"/>
    <w:rsid w:val="002B1327"/>
    <w:rsid w:val="002B219C"/>
    <w:rsid w:val="00301E62"/>
    <w:rsid w:val="00303CB1"/>
    <w:rsid w:val="003072A5"/>
    <w:rsid w:val="003354D2"/>
    <w:rsid w:val="00350CEA"/>
    <w:rsid w:val="00374BA2"/>
    <w:rsid w:val="00393688"/>
    <w:rsid w:val="003D14C1"/>
    <w:rsid w:val="003E0F88"/>
    <w:rsid w:val="0040289E"/>
    <w:rsid w:val="00421792"/>
    <w:rsid w:val="004236E9"/>
    <w:rsid w:val="00426F54"/>
    <w:rsid w:val="00450DC7"/>
    <w:rsid w:val="00457C56"/>
    <w:rsid w:val="00472659"/>
    <w:rsid w:val="00476B80"/>
    <w:rsid w:val="004972B8"/>
    <w:rsid w:val="004F3917"/>
    <w:rsid w:val="0051765D"/>
    <w:rsid w:val="00581C5D"/>
    <w:rsid w:val="005B0209"/>
    <w:rsid w:val="005D3C78"/>
    <w:rsid w:val="005F1D22"/>
    <w:rsid w:val="006004E3"/>
    <w:rsid w:val="00626409"/>
    <w:rsid w:val="00645B00"/>
    <w:rsid w:val="0065015A"/>
    <w:rsid w:val="00694CD8"/>
    <w:rsid w:val="006B315F"/>
    <w:rsid w:val="006E7EB9"/>
    <w:rsid w:val="0070304A"/>
    <w:rsid w:val="00712637"/>
    <w:rsid w:val="0071747D"/>
    <w:rsid w:val="00787FB9"/>
    <w:rsid w:val="00795077"/>
    <w:rsid w:val="007D1E88"/>
    <w:rsid w:val="00820A99"/>
    <w:rsid w:val="008232B9"/>
    <w:rsid w:val="008260B8"/>
    <w:rsid w:val="00836944"/>
    <w:rsid w:val="008426E9"/>
    <w:rsid w:val="008F6AFA"/>
    <w:rsid w:val="009121D5"/>
    <w:rsid w:val="00916ACC"/>
    <w:rsid w:val="009347D3"/>
    <w:rsid w:val="00941554"/>
    <w:rsid w:val="0095008B"/>
    <w:rsid w:val="00951C77"/>
    <w:rsid w:val="00963013"/>
    <w:rsid w:val="00A11BB9"/>
    <w:rsid w:val="00A8335A"/>
    <w:rsid w:val="00AE2C6B"/>
    <w:rsid w:val="00AF4C51"/>
    <w:rsid w:val="00B02CA5"/>
    <w:rsid w:val="00B107EA"/>
    <w:rsid w:val="00B46E69"/>
    <w:rsid w:val="00B54535"/>
    <w:rsid w:val="00B600DC"/>
    <w:rsid w:val="00BC4251"/>
    <w:rsid w:val="00BE41E9"/>
    <w:rsid w:val="00C33762"/>
    <w:rsid w:val="00C40711"/>
    <w:rsid w:val="00C6502B"/>
    <w:rsid w:val="00C7405A"/>
    <w:rsid w:val="00C74A21"/>
    <w:rsid w:val="00C96FA2"/>
    <w:rsid w:val="00CC70FC"/>
    <w:rsid w:val="00CF0F2D"/>
    <w:rsid w:val="00CF4821"/>
    <w:rsid w:val="00CF7EFE"/>
    <w:rsid w:val="00D17E12"/>
    <w:rsid w:val="00D20E4F"/>
    <w:rsid w:val="00D22AA2"/>
    <w:rsid w:val="00D46827"/>
    <w:rsid w:val="00D765ED"/>
    <w:rsid w:val="00D842D9"/>
    <w:rsid w:val="00DC7DBD"/>
    <w:rsid w:val="00DD40A3"/>
    <w:rsid w:val="00E04CAF"/>
    <w:rsid w:val="00E143E7"/>
    <w:rsid w:val="00E15185"/>
    <w:rsid w:val="00E206D0"/>
    <w:rsid w:val="00E34A93"/>
    <w:rsid w:val="00E4460D"/>
    <w:rsid w:val="00E52726"/>
    <w:rsid w:val="00EA33F4"/>
    <w:rsid w:val="00EB0913"/>
    <w:rsid w:val="00EB0FAD"/>
    <w:rsid w:val="00EB556B"/>
    <w:rsid w:val="00EC1CEB"/>
    <w:rsid w:val="00EF1339"/>
    <w:rsid w:val="00F0196D"/>
    <w:rsid w:val="00F0765E"/>
    <w:rsid w:val="00F34605"/>
    <w:rsid w:val="00F40F3E"/>
    <w:rsid w:val="00F8252A"/>
    <w:rsid w:val="00F85885"/>
    <w:rsid w:val="00FB5CDC"/>
    <w:rsid w:val="00FC794D"/>
    <w:rsid w:val="00FC7A31"/>
    <w:rsid w:val="00FD035B"/>
    <w:rsid w:val="00FE0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EB740"/>
  <w15:docId w15:val="{AD964E96-CB0C-4D32-BE33-970F361DB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Heading1">
    <w:name w:val="heading 1"/>
    <w:next w:val="Normal"/>
    <w:pPr>
      <w:keepNext/>
      <w:spacing w:line="480" w:lineRule="auto"/>
      <w:jc w:val="center"/>
      <w:outlineLvl w:val="0"/>
    </w:pPr>
    <w:rPr>
      <w:rFonts w:cs="Arial Unicode MS"/>
      <w:b/>
      <w:bCs/>
      <w:color w:val="000000"/>
      <w:kern w:val="32"/>
      <w:sz w:val="24"/>
      <w:szCs w:val="24"/>
      <w:u w:color="000000"/>
      <w:lang w:val="en-US"/>
    </w:rPr>
  </w:style>
  <w:style w:type="paragraph" w:styleId="Heading2">
    <w:name w:val="heading 2"/>
    <w:next w:val="Normal"/>
    <w:pPr>
      <w:keepNext/>
      <w:spacing w:line="480" w:lineRule="auto"/>
      <w:outlineLvl w:val="1"/>
    </w:pPr>
    <w:rPr>
      <w:rFonts w:cs="Arial Unicode MS"/>
      <w:b/>
      <w:bCs/>
      <w:color w:val="000000"/>
      <w:kern w:val="32"/>
      <w:sz w:val="24"/>
      <w:szCs w:val="24"/>
      <w:u w:color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04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pPr>
      <w:tabs>
        <w:tab w:val="center" w:pos="4320"/>
        <w:tab w:val="right" w:pos="8640"/>
      </w:tabs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customStyle="1" w:styleId="Default">
    <w:name w:val="Default"/>
    <w:pPr>
      <w:spacing w:line="480" w:lineRule="auto"/>
      <w:ind w:firstLine="720"/>
    </w:pPr>
    <w:rPr>
      <w:rFonts w:cs="Arial Unicode MS"/>
      <w:color w:val="000000"/>
      <w:sz w:val="24"/>
      <w:szCs w:val="24"/>
      <w:u w:color="000000"/>
      <w:lang w:val="de-DE"/>
    </w:rPr>
  </w:style>
  <w:style w:type="paragraph" w:styleId="ListParagraph">
    <w:name w:val="List Paragraph"/>
    <w:pPr>
      <w:spacing w:line="480" w:lineRule="auto"/>
      <w:ind w:left="720" w:firstLine="720"/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Title">
    <w:name w:val="Title"/>
    <w:link w:val="TitleChar"/>
    <w:pPr>
      <w:spacing w:line="480" w:lineRule="auto"/>
      <w:jc w:val="center"/>
      <w:outlineLvl w:val="0"/>
    </w:pPr>
    <w:rPr>
      <w:rFonts w:cs="Arial Unicode MS"/>
      <w:color w:val="000000"/>
      <w:kern w:val="28"/>
      <w:sz w:val="24"/>
      <w:szCs w:val="24"/>
      <w:u w:color="000000"/>
      <w:lang w:val="en-US"/>
    </w:rPr>
  </w:style>
  <w:style w:type="paragraph" w:customStyle="1" w:styleId="EndNoteBibliography">
    <w:name w:val="EndNote Bibliography"/>
    <w:pPr>
      <w:spacing w:after="200" w:line="480" w:lineRule="auto"/>
    </w:pPr>
    <w:rPr>
      <w:rFonts w:eastAsia="Times New Roman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numbering" w:customStyle="1" w:styleId="ImportierterStil3">
    <w:name w:val="Importierter Stil: 3"/>
    <w:pPr>
      <w:numPr>
        <w:numId w:val="5"/>
      </w:numPr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cs="Arial Unicode MS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E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E88"/>
    <w:rPr>
      <w:rFonts w:ascii="Tahoma" w:hAnsi="Tahoma" w:cs="Tahoma"/>
      <w:color w:val="000000"/>
      <w:sz w:val="16"/>
      <w:szCs w:val="16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0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u w:color="00000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D3C78"/>
    <w:rPr>
      <w:color w:val="FF00FF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129"/>
    <w:rPr>
      <w:rFonts w:cs="Arial Unicode MS"/>
      <w:b/>
      <w:bCs/>
      <w:color w:val="000000"/>
      <w:u w:color="000000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32B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ind w:firstLine="0"/>
    </w:pPr>
    <w:rPr>
      <w:rFonts w:ascii="Tahoma" w:eastAsiaTheme="minorHAnsi" w:hAnsi="Tahoma" w:cs="Tahoma"/>
      <w:sz w:val="22"/>
      <w:szCs w:val="22"/>
      <w:bdr w:val="none" w:sz="0" w:space="0" w:color="auto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32B9"/>
    <w:rPr>
      <w:rFonts w:ascii="Tahoma" w:eastAsiaTheme="minorHAnsi" w:hAnsi="Tahoma" w:cs="Tahoma"/>
      <w:color w:val="000000"/>
      <w:sz w:val="22"/>
      <w:szCs w:val="22"/>
      <w:bdr w:val="none" w:sz="0" w:space="0" w:color="auto"/>
      <w:lang w:val="de-DE" w:eastAsia="en-US"/>
    </w:rPr>
  </w:style>
  <w:style w:type="paragraph" w:styleId="Revision">
    <w:name w:val="Revision"/>
    <w:hidden/>
    <w:uiPriority w:val="99"/>
    <w:semiHidden/>
    <w:rsid w:val="0040289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cs="Arial Unicode MS"/>
      <w:color w:val="000000"/>
      <w:sz w:val="24"/>
      <w:szCs w:val="24"/>
      <w:u w:color="000000"/>
      <w:lang w:val="en-US"/>
    </w:rPr>
  </w:style>
  <w:style w:type="paragraph" w:styleId="NormalWeb">
    <w:name w:val="Normal (Web)"/>
    <w:basedOn w:val="Normal"/>
    <w:uiPriority w:val="99"/>
    <w:unhideWhenUsed/>
    <w:rsid w:val="00C74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ind w:firstLine="0"/>
    </w:pPr>
    <w:rPr>
      <w:rFonts w:eastAsia="Times New Roman" w:cs="Times New Roman"/>
      <w:color w:val="auto"/>
      <w:bdr w:val="none" w:sz="0" w:space="0" w:color="auto"/>
      <w:lang w:val="de-DE" w:eastAsia="de-DE"/>
    </w:rPr>
  </w:style>
  <w:style w:type="character" w:styleId="Emphasis">
    <w:name w:val="Emphasis"/>
    <w:basedOn w:val="DefaultParagraphFont"/>
    <w:uiPriority w:val="20"/>
    <w:qFormat/>
    <w:rsid w:val="00C74A21"/>
    <w:rPr>
      <w:i/>
      <w:iCs/>
    </w:rPr>
  </w:style>
  <w:style w:type="character" w:styleId="Strong">
    <w:name w:val="Strong"/>
    <w:basedOn w:val="DefaultParagraphFont"/>
    <w:uiPriority w:val="22"/>
    <w:qFormat/>
    <w:rsid w:val="002316C6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F133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339"/>
    <w:rPr>
      <w:rFonts w:cs="Arial Unicode MS"/>
      <w:color w:val="000000"/>
      <w:sz w:val="24"/>
      <w:szCs w:val="24"/>
      <w:u w:color="000000"/>
      <w:lang w:val="en-US"/>
    </w:rPr>
  </w:style>
  <w:style w:type="paragraph" w:styleId="NoSpacing">
    <w:name w:val="No Spacing"/>
    <w:uiPriority w:val="1"/>
    <w:qFormat/>
    <w:rsid w:val="009121D5"/>
    <w:pPr>
      <w:ind w:firstLine="720"/>
    </w:pPr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TitleChar">
    <w:name w:val="Title Char"/>
    <w:basedOn w:val="DefaultParagraphFont"/>
    <w:link w:val="Title"/>
    <w:rsid w:val="00645B00"/>
    <w:rPr>
      <w:rFonts w:cs="Arial Unicode MS"/>
      <w:color w:val="000000"/>
      <w:kern w:val="28"/>
      <w:sz w:val="24"/>
      <w:szCs w:val="24"/>
      <w:u w:color="000000"/>
      <w:lang w:val="en-US"/>
    </w:rPr>
  </w:style>
  <w:style w:type="character" w:customStyle="1" w:styleId="HeaderChar">
    <w:name w:val="Header Char"/>
    <w:basedOn w:val="DefaultParagraphFont"/>
    <w:link w:val="Header"/>
    <w:rsid w:val="00CC70FC"/>
    <w:rPr>
      <w:rFonts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8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54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688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874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350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141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70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055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1081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2184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3019858">
                                                      <w:blockQuote w:val="1"/>
                                                      <w:marLeft w:val="720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2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BA8750-887F-4A3C-9FB4-EE7FB1C8A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575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n, Markus</dc:creator>
  <cp:lastModifiedBy>Markus Haun</cp:lastModifiedBy>
  <cp:revision>4</cp:revision>
  <cp:lastPrinted>2019-09-24T13:49:00Z</cp:lastPrinted>
  <dcterms:created xsi:type="dcterms:W3CDTF">2020-02-27T23:55:00Z</dcterms:created>
  <dcterms:modified xsi:type="dcterms:W3CDTF">2020-02-29T12:37:00Z</dcterms:modified>
</cp:coreProperties>
</file>